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C40" w:rsidRPr="000770BF" w:rsidRDefault="00C47C40" w:rsidP="00C47C40">
      <w:pPr>
        <w:rPr>
          <w:noProof w:val="0"/>
        </w:rPr>
      </w:pPr>
      <w:bookmarkStart w:id="0" w:name="_GoBack"/>
      <w:bookmarkEnd w:id="0"/>
      <w:r>
        <w:rPr>
          <w:noProof w:val="0"/>
        </w:rPr>
        <w:t>Supplementary Table 1</w:t>
      </w:r>
      <w:r w:rsidRPr="000770BF">
        <w:rPr>
          <w:noProof w:val="0"/>
        </w:rPr>
        <w:t>. Genes included in the WES gene panel</w:t>
      </w:r>
      <w:r>
        <w:rPr>
          <w:noProof w:val="0"/>
        </w:rPr>
        <w:t xml:space="preserve"> for molecular screening of primary hemostatic disorders </w:t>
      </w:r>
    </w:p>
    <w:tbl>
      <w:tblPr>
        <w:tblpPr w:leftFromText="141" w:rightFromText="141" w:vertAnchor="text" w:horzAnchor="margin" w:tblpXSpec="center" w:tblpY="436"/>
        <w:tblW w:w="114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134"/>
        <w:gridCol w:w="3402"/>
        <w:gridCol w:w="1011"/>
        <w:gridCol w:w="3260"/>
      </w:tblGrid>
      <w:tr w:rsidR="00C47C40" w:rsidRPr="00B4672C" w:rsidTr="00C55CB7">
        <w:trPr>
          <w:trHeight w:val="32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47C40" w:rsidRPr="00B56B3E" w:rsidRDefault="00C47C40" w:rsidP="00C55CB7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Target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47C40" w:rsidRPr="00B56B3E" w:rsidRDefault="00C47C40" w:rsidP="00C55CB7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Ge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47C40" w:rsidRPr="00B56B3E" w:rsidRDefault="00C47C40" w:rsidP="00C55CB7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Descrip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47C40" w:rsidRPr="00B56B3E" w:rsidRDefault="00C47C40" w:rsidP="00C55CB7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Ge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47C40" w:rsidRPr="00B56B3E" w:rsidRDefault="00C47C40" w:rsidP="00C55CB7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Description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C40" w:rsidRPr="00B56B3E" w:rsidRDefault="00C47C40" w:rsidP="00C55CB7">
            <w:pPr>
              <w:rPr>
                <w:rFonts w:eastAsia="Times New Roman" w:cs="Times New Roman"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noProof w:val="0"/>
                <w:color w:val="000000"/>
                <w:lang w:eastAsia="nl-NL"/>
              </w:rPr>
              <w:t>Platelet agonist recep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56B3E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i/>
                <w:iCs/>
                <w:noProof w:val="0"/>
                <w:color w:val="000000"/>
                <w:lang w:eastAsia="nl-NL"/>
              </w:rPr>
              <w:t>ADRA2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56B3E" w:rsidRDefault="00C47C40" w:rsidP="00C55CB7">
            <w:pPr>
              <w:rPr>
                <w:rFonts w:eastAsia="Times New Roman" w:cs="Times New Roman"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noProof w:val="0"/>
                <w:color w:val="000000"/>
                <w:lang w:eastAsia="nl-NL"/>
              </w:rPr>
              <w:t>G-protein coupled receptor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P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Bernar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oulier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DRA2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-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rotei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oupled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receptor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56B3E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i/>
                <w:iCs/>
                <w:noProof w:val="0"/>
                <w:color w:val="000000"/>
                <w:lang w:eastAsia="nl-NL"/>
              </w:rPr>
              <w:t>ITG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56B3E">
              <w:rPr>
                <w:rFonts w:eastAsia="Times New Roman" w:cs="Times New Roman"/>
                <w:noProof w:val="0"/>
                <w:color w:val="000000"/>
                <w:lang w:eastAsia="nl-NL"/>
              </w:rPr>
              <w:t xml:space="preserve">Bleeding </w:t>
            </w: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9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D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ITGA2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lanzmann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asth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2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-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rotei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oupled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receptor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ITG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9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2R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-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rotei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oupled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receptor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ITGB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lanzmann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asth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P1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Bernar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oulier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2RY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8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P1B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Bernar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oulier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TBXA2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3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P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ranul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P3B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LYS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hediak-Higash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BLOC1S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LP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riscell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BLOC1S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YO5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riscell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DTNB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NBEAL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ray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LA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Quebec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AB2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riscell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VPS33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ARC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VIPAS39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ARC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 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ignal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ransdu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LA2G4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hospholipas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A2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eficiency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GS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-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rotei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ignaling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TGS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TBX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4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ASGR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ranscriptio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YC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op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OXA1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CTRUS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ETV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op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ECO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CTRUS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LI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BM8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TAR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ATA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ATA1-related disor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UNX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FPD/AML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FI1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STIM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tormorke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ytoskeletal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nd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tructural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prote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BCG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itosterolem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YB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CARST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BCG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itosterolem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AST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op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2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CTN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YH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MYH9-related disorders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NKRD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op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RKA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9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DC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akenouchi-Kosak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TUB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TUBB1-relate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macrothrombocytopenia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ERMT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Leukocyt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dhesio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eficiency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III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WA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Wiskott-Aldrich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L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Filaminopathy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 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rocoagulan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NO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Scott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 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ollage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OL1A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Ehlers-Danlo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OL5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Ehlers-Danlo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OL3A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Ehlers-Danlo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OL5A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Ehlers-Danlo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Bloo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vessel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bnormalit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CVRL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editary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elangiectasi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E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editary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elangiectasia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Fibrinoge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y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/hypo/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fibrinogenemi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y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/hypo/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fibrinogenemia</w:t>
            </w:r>
            <w:proofErr w:type="spellEnd"/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G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y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/hypo/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fibrinogenemi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Ot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B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aucher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iseas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SLFN1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20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NE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myopathy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THP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em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1</w:t>
            </w:r>
          </w:p>
        </w:tc>
      </w:tr>
      <w:tr w:rsidR="00C47C40" w:rsidRPr="00B4672C" w:rsidTr="00C55CB7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P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CAMT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VW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C40" w:rsidRPr="00B4672C" w:rsidRDefault="00C47C40" w:rsidP="00C55CB7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vo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Willebran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isease</w:t>
            </w:r>
            <w:proofErr w:type="spellEnd"/>
          </w:p>
        </w:tc>
      </w:tr>
    </w:tbl>
    <w:p w:rsidR="00C47C40" w:rsidRDefault="00C47C40" w:rsidP="00C47C40">
      <w:pPr>
        <w:rPr>
          <w:noProof w:val="0"/>
          <w:sz w:val="18"/>
        </w:rPr>
      </w:pPr>
      <w:r w:rsidRPr="006F231F">
        <w:rPr>
          <w:noProof w:val="0"/>
          <w:sz w:val="18"/>
        </w:rPr>
        <w:t xml:space="preserve">ARC: arthrogryposis, renal dysfunction and cholestasis; CAMT: congenital </w:t>
      </w:r>
      <w:proofErr w:type="spellStart"/>
      <w:r w:rsidRPr="006F231F">
        <w:rPr>
          <w:noProof w:val="0"/>
          <w:sz w:val="18"/>
        </w:rPr>
        <w:t>amegakaryocytic</w:t>
      </w:r>
      <w:proofErr w:type="spellEnd"/>
      <w:r w:rsidRPr="006F231F">
        <w:rPr>
          <w:noProof w:val="0"/>
          <w:sz w:val="18"/>
        </w:rPr>
        <w:t xml:space="preserve"> thrombocytopenia; CARST: congenital autosomal recessive small-platelet thrombocytopenia; CTRUS: congenital thrombocytopenia with radioulnar synostosis; FPD/AML: familial platelet disorder with propensity to acute myelogenous leukemia; TAR: thrombocytopenia and absent radius;</w:t>
      </w:r>
    </w:p>
    <w:p w:rsidR="00C47C40" w:rsidRDefault="00C47C40" w:rsidP="00C47C40">
      <w:pPr>
        <w:rPr>
          <w:noProof w:val="0"/>
          <w:sz w:val="18"/>
        </w:rPr>
      </w:pPr>
    </w:p>
    <w:p w:rsidR="00C9765A" w:rsidRDefault="00C9765A" w:rsidP="00C9765A">
      <w:pPr>
        <w:rPr>
          <w:noProof w:val="0"/>
          <w:sz w:val="18"/>
        </w:rPr>
      </w:pPr>
    </w:p>
    <w:p w:rsidR="00C9765A" w:rsidRDefault="00C9765A" w:rsidP="00C9765A">
      <w:pPr>
        <w:rPr>
          <w:noProof w:val="0"/>
          <w:sz w:val="18"/>
        </w:rPr>
      </w:pPr>
    </w:p>
    <w:p w:rsidR="009D6527" w:rsidRDefault="009D6527"/>
    <w:sectPr w:rsidR="009D6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65A"/>
    <w:rsid w:val="00326E14"/>
    <w:rsid w:val="009D6527"/>
    <w:rsid w:val="00C47C40"/>
    <w:rsid w:val="00C9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9765A"/>
    <w:pPr>
      <w:spacing w:after="0" w:line="240" w:lineRule="auto"/>
    </w:pPr>
    <w:rPr>
      <w:rFonts w:ascii="Calibri" w:hAnsi="Calibri" w:cs="Segoe UI"/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97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9765A"/>
    <w:pPr>
      <w:spacing w:after="0" w:line="240" w:lineRule="auto"/>
    </w:pPr>
    <w:rPr>
      <w:rFonts w:ascii="Calibri" w:hAnsi="Calibri" w:cs="Segoe UI"/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97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D72A04</Template>
  <TotalTime>1</TotalTime>
  <Pages>2</Pages>
  <Words>490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auwgeers-2, M.W.</dc:creator>
  <cp:lastModifiedBy>Blaauwgeers-2, M.W.</cp:lastModifiedBy>
  <cp:revision>3</cp:revision>
  <dcterms:created xsi:type="dcterms:W3CDTF">2019-10-15T18:29:00Z</dcterms:created>
  <dcterms:modified xsi:type="dcterms:W3CDTF">2019-10-15T18:30:00Z</dcterms:modified>
</cp:coreProperties>
</file>